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B4F03" w14:textId="3C76CCC0" w:rsidR="00300ADB" w:rsidRPr="00514285" w:rsidRDefault="00514285" w:rsidP="006E5BD8">
      <w:pPr>
        <w:jc w:val="center"/>
        <w:rPr>
          <w:color w:val="009999"/>
          <w:sz w:val="28"/>
          <w:lang w:val="en-US"/>
        </w:rPr>
      </w:pPr>
      <w:r w:rsidRPr="00505AFE">
        <w:rPr>
          <w:b/>
          <w:color w:val="009999"/>
          <w:sz w:val="28"/>
          <w:u w:val="single"/>
          <w:lang w:val="en-US"/>
        </w:rPr>
        <w:t>Interview guide for healthcare professional organizations</w:t>
      </w:r>
    </w:p>
    <w:p w14:paraId="7C9D18CF" w14:textId="77777777" w:rsidR="005949CC" w:rsidRPr="00505AFE" w:rsidRDefault="005949CC" w:rsidP="00CA294B">
      <w:pPr>
        <w:rPr>
          <w:rFonts w:cstheme="minorHAnsi"/>
          <w:lang w:val="en-US"/>
        </w:rPr>
      </w:pPr>
    </w:p>
    <w:p w14:paraId="5D5AD867" w14:textId="7F96E6BB" w:rsidR="004213B2" w:rsidRPr="00594453" w:rsidRDefault="004213B2" w:rsidP="00CA294B">
      <w:pPr>
        <w:rPr>
          <w:rFonts w:cstheme="minorHAnsi"/>
          <w:b/>
          <w:bCs/>
          <w:sz w:val="24"/>
          <w:szCs w:val="24"/>
          <w:lang w:val="en-US"/>
        </w:rPr>
      </w:pPr>
      <w:r w:rsidRPr="00594453">
        <w:rPr>
          <w:rFonts w:cstheme="minorHAnsi"/>
          <w:b/>
          <w:bCs/>
          <w:sz w:val="24"/>
          <w:szCs w:val="24"/>
        </w:rPr>
        <w:t>Description of the actual situation</w:t>
      </w:r>
    </w:p>
    <w:p w14:paraId="4F98E7FC" w14:textId="3ABFA2D8" w:rsidR="00A85559" w:rsidRPr="00505AFE" w:rsidRDefault="00F10B0C" w:rsidP="00F41601">
      <w:pPr>
        <w:pStyle w:val="Paragraphedeliste"/>
        <w:numPr>
          <w:ilvl w:val="0"/>
          <w:numId w:val="3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First, could you give me a concrete example of what is done </w:t>
      </w:r>
      <w:r w:rsidR="0034495C">
        <w:rPr>
          <w:rFonts w:cstheme="minorHAnsi"/>
          <w:lang w:val="en-US"/>
        </w:rPr>
        <w:t>by</w:t>
      </w:r>
      <w:r w:rsidRPr="00505AFE">
        <w:rPr>
          <w:rFonts w:cstheme="minorHAnsi"/>
          <w:lang w:val="en-US"/>
        </w:rPr>
        <w:t xml:space="preserve"> ________________________ (NAME THE PROFESSIONAL) to integrate: </w:t>
      </w:r>
    </w:p>
    <w:p w14:paraId="4974A981" w14:textId="25698F05" w:rsidR="00265638" w:rsidRPr="00505AFE" w:rsidRDefault="008A10AC" w:rsidP="00A85559">
      <w:pPr>
        <w:pStyle w:val="Paragraphedeliste"/>
        <w:numPr>
          <w:ilvl w:val="1"/>
          <w:numId w:val="3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the patients' point of view </w:t>
      </w:r>
      <w:r w:rsidR="0034495C">
        <w:rPr>
          <w:rFonts w:cstheme="minorHAnsi"/>
          <w:lang w:val="en-US"/>
        </w:rPr>
        <w:t xml:space="preserve">of </w:t>
      </w:r>
      <w:r w:rsidRPr="00505AFE">
        <w:rPr>
          <w:rFonts w:cstheme="minorHAnsi"/>
          <w:lang w:val="en-US"/>
        </w:rPr>
        <w:t>the</w:t>
      </w:r>
      <w:r w:rsidR="00341D25">
        <w:rPr>
          <w:rFonts w:cstheme="minorHAnsi"/>
          <w:lang w:val="en-US"/>
        </w:rPr>
        <w:t>ir</w:t>
      </w:r>
      <w:r w:rsidR="00F10B0C" w:rsidRPr="00505AFE">
        <w:rPr>
          <w:rFonts w:cstheme="minorHAnsi"/>
          <w:u w:val="single"/>
          <w:lang w:val="en-US"/>
        </w:rPr>
        <w:t xml:space="preserve"> </w:t>
      </w:r>
      <w:r w:rsidR="00C721F4">
        <w:rPr>
          <w:rFonts w:cstheme="minorHAnsi"/>
          <w:u w:val="single"/>
          <w:lang w:val="en-US"/>
        </w:rPr>
        <w:t>health</w:t>
      </w:r>
      <w:r w:rsidR="00F10B0C" w:rsidRPr="00505AFE">
        <w:rPr>
          <w:rFonts w:cstheme="minorHAnsi"/>
          <w:u w:val="single"/>
          <w:lang w:val="en-US"/>
        </w:rPr>
        <w:t>care experience</w:t>
      </w:r>
      <w:r w:rsidR="00255AD1" w:rsidRPr="00505AFE">
        <w:rPr>
          <w:rFonts w:cstheme="minorHAnsi"/>
          <w:lang w:val="en-US"/>
        </w:rPr>
        <w:t>? (e.g., satisfaction with care, was the patient satisfied with the encounter, did they feel listened to? patient-centered care, shared decision-making, was the patient involved in decision-making regarding their health?)</w:t>
      </w:r>
    </w:p>
    <w:p w14:paraId="01CE58D6" w14:textId="722E55B3" w:rsidR="00827070" w:rsidRPr="0034495C" w:rsidRDefault="008A10AC" w:rsidP="00BD5D9B">
      <w:pPr>
        <w:pStyle w:val="Paragraphedeliste"/>
        <w:numPr>
          <w:ilvl w:val="1"/>
          <w:numId w:val="3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The patient's point of view in relation to the perception of </w:t>
      </w:r>
      <w:r w:rsidR="00C61D6C" w:rsidRPr="00505AFE">
        <w:rPr>
          <w:rFonts w:cstheme="minorHAnsi"/>
          <w:u w:val="single"/>
          <w:lang w:val="en-US"/>
        </w:rPr>
        <w:t>his health</w:t>
      </w:r>
      <w:r w:rsidR="00BD5D9B" w:rsidRPr="00505AFE">
        <w:rPr>
          <w:rFonts w:cstheme="minorHAnsi"/>
          <w:lang w:val="en-US"/>
        </w:rPr>
        <w:t xml:space="preserve">? (e.g., perception of health such as well-being, quality of life, symptoms such as pain, fatigue, </w:t>
      </w:r>
      <w:r w:rsidR="00BD5D9B" w:rsidRPr="0034495C">
        <w:rPr>
          <w:rFonts w:cstheme="minorHAnsi"/>
          <w:lang w:val="en-US"/>
        </w:rPr>
        <w:t>physical and social functioning, etc.)</w:t>
      </w:r>
    </w:p>
    <w:p w14:paraId="1AE80C5B" w14:textId="4AC1D0B2" w:rsidR="00B2792B" w:rsidRPr="00505AFE" w:rsidRDefault="00B2792B" w:rsidP="00B2792B">
      <w:pPr>
        <w:pStyle w:val="Paragraphedeliste"/>
        <w:numPr>
          <w:ilvl w:val="1"/>
          <w:numId w:val="3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Is the concept of measurement </w:t>
      </w:r>
      <w:r w:rsidR="009D4879" w:rsidRPr="00505AFE">
        <w:rPr>
          <w:rFonts w:cstheme="minorHAnsi"/>
          <w:lang w:val="en-US"/>
        </w:rPr>
        <w:t xml:space="preserve">self-reported </w:t>
      </w:r>
      <w:r w:rsidRPr="00505AFE">
        <w:rPr>
          <w:rFonts w:cstheme="minorHAnsi"/>
          <w:lang w:val="en-US"/>
        </w:rPr>
        <w:t>by patients (</w:t>
      </w:r>
      <w:r w:rsidR="0034495C">
        <w:rPr>
          <w:rFonts w:cstheme="minorHAnsi"/>
          <w:lang w:val="en-US"/>
        </w:rPr>
        <w:t>healthcare experience</w:t>
      </w:r>
      <w:r w:rsidRPr="00505AFE">
        <w:rPr>
          <w:rFonts w:cstheme="minorHAnsi"/>
          <w:lang w:val="en-US"/>
        </w:rPr>
        <w:t xml:space="preserve"> and health) something new for your organization?</w:t>
      </w:r>
    </w:p>
    <w:p w14:paraId="1C4714D5" w14:textId="77777777" w:rsidR="00245BB2" w:rsidRPr="00505AFE" w:rsidRDefault="00245BB2" w:rsidP="00245BB2">
      <w:pPr>
        <w:pStyle w:val="Paragraphedeliste"/>
        <w:ind w:left="1440"/>
        <w:rPr>
          <w:rFonts w:cstheme="minorHAnsi"/>
          <w:lang w:val="en-US"/>
        </w:rPr>
      </w:pPr>
    </w:p>
    <w:p w14:paraId="7167E9A5" w14:textId="08701263" w:rsidR="00CD3486" w:rsidRPr="00505AFE" w:rsidRDefault="00456E54" w:rsidP="00F41601">
      <w:pPr>
        <w:pStyle w:val="Paragraphedeliste"/>
        <w:numPr>
          <w:ilvl w:val="0"/>
          <w:numId w:val="3"/>
        </w:numPr>
        <w:rPr>
          <w:lang w:val="en-US"/>
        </w:rPr>
      </w:pPr>
      <w:r w:rsidRPr="00505AFE">
        <w:rPr>
          <w:lang w:val="en-US"/>
        </w:rPr>
        <w:t>How does ___________ (NAME THE ORGANIZATION) integrate the patients</w:t>
      </w:r>
      <w:r w:rsidR="0034495C">
        <w:rPr>
          <w:lang w:val="en-US"/>
        </w:rPr>
        <w:t>’</w:t>
      </w:r>
      <w:r w:rsidRPr="00505AFE">
        <w:rPr>
          <w:lang w:val="en-US"/>
        </w:rPr>
        <w:t xml:space="preserve"> point of view </w:t>
      </w:r>
      <w:r w:rsidR="00413AFC">
        <w:rPr>
          <w:lang w:val="en-US"/>
        </w:rPr>
        <w:t>related</w:t>
      </w:r>
      <w:r w:rsidRPr="00505AFE">
        <w:rPr>
          <w:lang w:val="en-US"/>
        </w:rPr>
        <w:t xml:space="preserve"> </w:t>
      </w:r>
      <w:r w:rsidR="0034495C">
        <w:rPr>
          <w:lang w:val="en-US"/>
        </w:rPr>
        <w:t>to their</w:t>
      </w:r>
      <w:r w:rsidRPr="00505AFE">
        <w:rPr>
          <w:lang w:val="en-US"/>
        </w:rPr>
        <w:t xml:space="preserve"> </w:t>
      </w:r>
      <w:r w:rsidR="0034495C">
        <w:rPr>
          <w:u w:val="single"/>
          <w:lang w:val="en-US"/>
        </w:rPr>
        <w:t>healthc</w:t>
      </w:r>
      <w:r w:rsidR="672307C4" w:rsidRPr="00505AFE">
        <w:rPr>
          <w:u w:val="single"/>
          <w:lang w:val="en-US"/>
        </w:rPr>
        <w:t>are experience</w:t>
      </w:r>
      <w:r w:rsidR="672307C4" w:rsidRPr="00505AFE">
        <w:rPr>
          <w:lang w:val="en-US"/>
        </w:rPr>
        <w:t xml:space="preserve"> into the activities carried out with professionals? </w:t>
      </w:r>
    </w:p>
    <w:p w14:paraId="2E650584" w14:textId="77777777" w:rsidR="00F41601" w:rsidRPr="00505AFE" w:rsidRDefault="00F41601" w:rsidP="00F41601">
      <w:pPr>
        <w:pStyle w:val="Paragraphedeliste"/>
        <w:rPr>
          <w:lang w:val="en-US"/>
        </w:rPr>
      </w:pPr>
    </w:p>
    <w:p w14:paraId="2C74202A" w14:textId="4E7E0BA6" w:rsidR="00024882" w:rsidRPr="00505AFE" w:rsidRDefault="00456E54" w:rsidP="00024882">
      <w:pPr>
        <w:pStyle w:val="Paragraphedeliste"/>
        <w:numPr>
          <w:ilvl w:val="0"/>
          <w:numId w:val="3"/>
        </w:numPr>
        <w:rPr>
          <w:lang w:val="en-US"/>
        </w:rPr>
      </w:pPr>
      <w:r w:rsidRPr="00505AFE">
        <w:rPr>
          <w:lang w:val="en-US"/>
        </w:rPr>
        <w:t>How ___________ (NAME THE ORGANIZATION) integrates the patients</w:t>
      </w:r>
      <w:r w:rsidR="0034495C">
        <w:rPr>
          <w:lang w:val="en-US"/>
        </w:rPr>
        <w:t>’</w:t>
      </w:r>
      <w:r w:rsidRPr="00505AFE">
        <w:rPr>
          <w:lang w:val="en-US"/>
        </w:rPr>
        <w:t xml:space="preserve"> point of view </w:t>
      </w:r>
      <w:r w:rsidR="00311409">
        <w:rPr>
          <w:lang w:val="en-US"/>
        </w:rPr>
        <w:t>related</w:t>
      </w:r>
      <w:r w:rsidRPr="00505AFE">
        <w:rPr>
          <w:lang w:val="en-US"/>
        </w:rPr>
        <w:t xml:space="preserve"> to </w:t>
      </w:r>
      <w:r w:rsidR="0034495C">
        <w:rPr>
          <w:u w:val="single"/>
          <w:lang w:val="en-US"/>
        </w:rPr>
        <w:t>their</w:t>
      </w:r>
      <w:r w:rsidR="774CD3C5" w:rsidRPr="00505AFE">
        <w:rPr>
          <w:u w:val="single"/>
          <w:lang w:val="en-US"/>
        </w:rPr>
        <w:t xml:space="preserve"> health</w:t>
      </w:r>
      <w:r w:rsidR="774CD3C5" w:rsidRPr="00505AFE">
        <w:rPr>
          <w:lang w:val="en-US"/>
        </w:rPr>
        <w:t xml:space="preserve"> into the activities carried out with professionals? </w:t>
      </w:r>
    </w:p>
    <w:p w14:paraId="7E02C611" w14:textId="77777777" w:rsidR="00024882" w:rsidRPr="00505AFE" w:rsidRDefault="00024882" w:rsidP="00024882">
      <w:pPr>
        <w:pStyle w:val="Paragraphedeliste"/>
        <w:rPr>
          <w:lang w:val="en-US"/>
        </w:rPr>
      </w:pPr>
    </w:p>
    <w:p w14:paraId="7EC1531E" w14:textId="58F64FB8" w:rsidR="00CD3486" w:rsidRPr="0034495C" w:rsidRDefault="35A8AB21" w:rsidP="00024882">
      <w:pPr>
        <w:pStyle w:val="Paragraphedeliste"/>
        <w:numPr>
          <w:ilvl w:val="0"/>
          <w:numId w:val="3"/>
        </w:numPr>
        <w:rPr>
          <w:lang w:val="en-US"/>
        </w:rPr>
      </w:pPr>
      <w:r w:rsidRPr="00505AFE">
        <w:rPr>
          <w:lang w:val="en-US"/>
        </w:rPr>
        <w:t>What tools do you use to measure whether patients' p</w:t>
      </w:r>
      <w:r w:rsidR="0034495C">
        <w:rPr>
          <w:lang w:val="en-US"/>
        </w:rPr>
        <w:t>oint of view</w:t>
      </w:r>
      <w:r w:rsidRPr="00505AFE">
        <w:rPr>
          <w:lang w:val="en-US"/>
        </w:rPr>
        <w:t xml:space="preserve"> o</w:t>
      </w:r>
      <w:r w:rsidR="00E0365E">
        <w:rPr>
          <w:lang w:val="en-US"/>
        </w:rPr>
        <w:t>f</w:t>
      </w:r>
      <w:r w:rsidRPr="00505AFE">
        <w:rPr>
          <w:lang w:val="en-US"/>
        </w:rPr>
        <w:t xml:space="preserve"> their health or </w:t>
      </w:r>
      <w:r w:rsidR="0034495C">
        <w:rPr>
          <w:lang w:val="en-US"/>
        </w:rPr>
        <w:t>health</w:t>
      </w:r>
      <w:r w:rsidRPr="00505AFE">
        <w:rPr>
          <w:lang w:val="en-US"/>
        </w:rPr>
        <w:t xml:space="preserve">care experience are included in your activities? </w:t>
      </w:r>
      <w:r w:rsidRPr="0034495C">
        <w:rPr>
          <w:lang w:val="en-US"/>
        </w:rPr>
        <w:t>(</w:t>
      </w:r>
      <w:r w:rsidR="0034495C">
        <w:rPr>
          <w:lang w:val="en-US"/>
        </w:rPr>
        <w:t xml:space="preserve">e.g., </w:t>
      </w:r>
      <w:r w:rsidR="00402D16" w:rsidRPr="0034495C">
        <w:rPr>
          <w:lang w:val="en-US"/>
        </w:rPr>
        <w:t>self-reported</w:t>
      </w:r>
      <w:r w:rsidR="00402D16" w:rsidRPr="0034495C">
        <w:rPr>
          <w:lang w:val="en-US"/>
        </w:rPr>
        <w:t xml:space="preserve"> </w:t>
      </w:r>
      <w:r w:rsidRPr="0034495C">
        <w:rPr>
          <w:lang w:val="en-US"/>
        </w:rPr>
        <w:t>validated questionnaire completed by the patient)</w:t>
      </w:r>
    </w:p>
    <w:p w14:paraId="384C24F9" w14:textId="77777777" w:rsidR="00245BB2" w:rsidRPr="0034495C" w:rsidRDefault="00245BB2" w:rsidP="00245BB2">
      <w:pPr>
        <w:pStyle w:val="Paragraphedeliste"/>
        <w:rPr>
          <w:rFonts w:cstheme="minorHAnsi"/>
          <w:lang w:val="en-US"/>
        </w:rPr>
      </w:pPr>
    </w:p>
    <w:p w14:paraId="63BB76D3" w14:textId="1C9DC25A" w:rsidR="00245BB2" w:rsidRPr="00505AFE" w:rsidRDefault="35A8AB21" w:rsidP="48975867">
      <w:pPr>
        <w:pStyle w:val="Paragraphedeliste"/>
        <w:numPr>
          <w:ilvl w:val="0"/>
          <w:numId w:val="3"/>
        </w:numPr>
        <w:rPr>
          <w:lang w:val="en-US"/>
        </w:rPr>
      </w:pPr>
      <w:r w:rsidRPr="00505AFE">
        <w:rPr>
          <w:lang w:val="en-US"/>
        </w:rPr>
        <w:t>How could tools that measure patients' p</w:t>
      </w:r>
      <w:r w:rsidR="0034495C">
        <w:rPr>
          <w:lang w:val="en-US"/>
        </w:rPr>
        <w:t>oint of view</w:t>
      </w:r>
      <w:r w:rsidRPr="00505AFE">
        <w:rPr>
          <w:lang w:val="en-US"/>
        </w:rPr>
        <w:t xml:space="preserve"> </w:t>
      </w:r>
      <w:r w:rsidR="00756919">
        <w:rPr>
          <w:lang w:val="en-US"/>
        </w:rPr>
        <w:t>related</w:t>
      </w:r>
      <w:r w:rsidRPr="00505AFE">
        <w:rPr>
          <w:lang w:val="en-US"/>
        </w:rPr>
        <w:t xml:space="preserve"> to their </w:t>
      </w:r>
      <w:r w:rsidR="003041CC">
        <w:rPr>
          <w:lang w:val="en-US"/>
        </w:rPr>
        <w:t>health</w:t>
      </w:r>
      <w:r w:rsidRPr="00505AFE">
        <w:rPr>
          <w:lang w:val="en-US"/>
        </w:rPr>
        <w:t xml:space="preserve">care experience and health be useful to support the work of ___________ (NAME THE PROFESSIONAL)? </w:t>
      </w:r>
    </w:p>
    <w:p w14:paraId="366AE9F4" w14:textId="77777777" w:rsidR="00245BB2" w:rsidRPr="00505AFE" w:rsidRDefault="00245BB2" w:rsidP="00245BB2">
      <w:pPr>
        <w:pStyle w:val="Paragraphedeliste"/>
        <w:rPr>
          <w:rFonts w:cstheme="minorHAnsi"/>
          <w:lang w:val="en-US"/>
        </w:rPr>
      </w:pPr>
    </w:p>
    <w:p w14:paraId="3895EB54" w14:textId="58B9E24D" w:rsidR="00CD3486" w:rsidRPr="00505AFE" w:rsidRDefault="35A8AB21" w:rsidP="48975867">
      <w:pPr>
        <w:pStyle w:val="Paragraphedeliste"/>
        <w:numPr>
          <w:ilvl w:val="0"/>
          <w:numId w:val="3"/>
        </w:numPr>
        <w:rPr>
          <w:lang w:val="en-US"/>
        </w:rPr>
      </w:pPr>
      <w:r w:rsidRPr="00505AFE">
        <w:rPr>
          <w:lang w:val="en-US"/>
        </w:rPr>
        <w:t xml:space="preserve">How could tools that measure patients' perspectives on their health or </w:t>
      </w:r>
      <w:r w:rsidR="003041CC">
        <w:rPr>
          <w:lang w:val="en-US"/>
        </w:rPr>
        <w:t>health</w:t>
      </w:r>
      <w:r w:rsidRPr="00505AFE">
        <w:rPr>
          <w:lang w:val="en-US"/>
        </w:rPr>
        <w:t xml:space="preserve">care experience be useful in improving the quality of care for the ___________ (NAMING PROFESSIONALS) you represent?  </w:t>
      </w:r>
    </w:p>
    <w:p w14:paraId="7EC0ED42" w14:textId="77777777" w:rsidR="002F20AB" w:rsidRPr="00505AFE" w:rsidRDefault="002F20AB" w:rsidP="002F20AB">
      <w:pPr>
        <w:pStyle w:val="Paragraphedeliste"/>
        <w:rPr>
          <w:lang w:val="en-US"/>
        </w:rPr>
      </w:pPr>
    </w:p>
    <w:p w14:paraId="4DF332CA" w14:textId="2ED9BA2C" w:rsidR="002F20AB" w:rsidRPr="00505AFE" w:rsidRDefault="002F20AB" w:rsidP="002F20AB">
      <w:pPr>
        <w:pStyle w:val="Paragraphedeliste"/>
        <w:numPr>
          <w:ilvl w:val="0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 xml:space="preserve">How do _________________ (NAME THE PROFESSIONAL) use data from self-reported measures of </w:t>
      </w:r>
      <w:r w:rsidR="00BB6256">
        <w:rPr>
          <w:lang w:val="en-US"/>
        </w:rPr>
        <w:t>health</w:t>
      </w:r>
      <w:r w:rsidRPr="00505AFE">
        <w:rPr>
          <w:lang w:val="en-US"/>
        </w:rPr>
        <w:t xml:space="preserve">care experience in their routine practice? </w:t>
      </w:r>
    </w:p>
    <w:p w14:paraId="05F03EF6" w14:textId="77777777" w:rsidR="002F20AB" w:rsidRPr="00505AFE" w:rsidRDefault="002F20AB" w:rsidP="002F20AB">
      <w:pPr>
        <w:pStyle w:val="Paragraphedeliste"/>
        <w:spacing w:line="256" w:lineRule="auto"/>
        <w:rPr>
          <w:rFonts w:cstheme="minorHAnsi"/>
          <w:lang w:val="en-US"/>
        </w:rPr>
      </w:pPr>
    </w:p>
    <w:p w14:paraId="5E1C76CE" w14:textId="6B35AE5D" w:rsidR="002F20AB" w:rsidRPr="00505AFE" w:rsidRDefault="002F20AB" w:rsidP="002F20AB">
      <w:pPr>
        <w:pStyle w:val="Paragraphedeliste"/>
        <w:numPr>
          <w:ilvl w:val="0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>How do __________________ (NAME professionals) apply self-reported measures in their daily practice?</w:t>
      </w:r>
    </w:p>
    <w:p w14:paraId="4E2EA45C" w14:textId="77777777" w:rsidR="001E1714" w:rsidRPr="00505AFE" w:rsidRDefault="001E1714" w:rsidP="001E1714">
      <w:pPr>
        <w:pStyle w:val="Paragraphedeliste"/>
        <w:rPr>
          <w:lang w:val="en-US"/>
        </w:rPr>
      </w:pPr>
    </w:p>
    <w:p w14:paraId="2F35D79D" w14:textId="1B5BD26A" w:rsidR="001E1714" w:rsidRPr="00505AFE" w:rsidRDefault="001E1714" w:rsidP="001E1714">
      <w:pPr>
        <w:pStyle w:val="Paragraphedeliste"/>
        <w:numPr>
          <w:ilvl w:val="0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>What is your medium/long-term vision for including information from patient</w:t>
      </w:r>
      <w:r w:rsidR="008B52C9">
        <w:rPr>
          <w:lang w:val="en-US"/>
        </w:rPr>
        <w:t xml:space="preserve"> self</w:t>
      </w:r>
      <w:r w:rsidRPr="00505AFE">
        <w:rPr>
          <w:lang w:val="en-US"/>
        </w:rPr>
        <w:t xml:space="preserve">-reported health measures or self-reported </w:t>
      </w:r>
      <w:r w:rsidR="008B52C9">
        <w:rPr>
          <w:lang w:val="en-US"/>
        </w:rPr>
        <w:t>he</w:t>
      </w:r>
      <w:r w:rsidR="00E2646C">
        <w:rPr>
          <w:lang w:val="en-US"/>
        </w:rPr>
        <w:t>alth</w:t>
      </w:r>
      <w:r w:rsidRPr="00505AFE">
        <w:rPr>
          <w:lang w:val="en-US"/>
        </w:rPr>
        <w:t>care experience in:</w:t>
      </w:r>
    </w:p>
    <w:p w14:paraId="3F9D6BB1" w14:textId="77777777" w:rsidR="001E1714" w:rsidRPr="006F13D4" w:rsidRDefault="001E1714" w:rsidP="001E1714">
      <w:pPr>
        <w:pStyle w:val="Paragraphedeliste"/>
        <w:numPr>
          <w:ilvl w:val="1"/>
          <w:numId w:val="9"/>
        </w:numPr>
        <w:spacing w:line="256" w:lineRule="auto"/>
        <w:rPr>
          <w:rFonts w:cstheme="minorHAnsi"/>
          <w:lang w:val="en-CA"/>
        </w:rPr>
      </w:pPr>
      <w:r w:rsidRPr="006F13D4">
        <w:rPr>
          <w:rFonts w:cstheme="minorHAnsi"/>
          <w:lang w:val="en-CA"/>
        </w:rPr>
        <w:t>Continuing education?</w:t>
      </w:r>
    </w:p>
    <w:p w14:paraId="5056DC58" w14:textId="3A993F26" w:rsidR="00DD4617" w:rsidRPr="006F13D4" w:rsidRDefault="00DD4617" w:rsidP="002A4848">
      <w:pPr>
        <w:pStyle w:val="Paragraphedeliste"/>
        <w:numPr>
          <w:ilvl w:val="2"/>
          <w:numId w:val="3"/>
        </w:numPr>
        <w:spacing w:line="256" w:lineRule="auto"/>
        <w:rPr>
          <w:lang w:val="en-CA"/>
        </w:rPr>
      </w:pPr>
      <w:r w:rsidRPr="006F13D4">
        <w:rPr>
          <w:rFonts w:cstheme="minorHAnsi"/>
          <w:lang w:val="en-CA"/>
        </w:rPr>
        <w:t xml:space="preserve">Do you currently offer continuing education </w:t>
      </w:r>
      <w:r w:rsidR="00E019CC" w:rsidRPr="006F13D4">
        <w:rPr>
          <w:lang w:val="en-CA"/>
        </w:rPr>
        <w:t>specifically related to patient</w:t>
      </w:r>
      <w:r w:rsidR="00E2646C" w:rsidRPr="006F13D4">
        <w:rPr>
          <w:lang w:val="en-CA"/>
        </w:rPr>
        <w:t>s’</w:t>
      </w:r>
      <w:r w:rsidR="00E019CC" w:rsidRPr="006F13D4">
        <w:rPr>
          <w:lang w:val="en-CA"/>
        </w:rPr>
        <w:t xml:space="preserve"> perspectives (experience and perception of health)? </w:t>
      </w:r>
    </w:p>
    <w:p w14:paraId="15392DFC" w14:textId="77777777" w:rsidR="001E1714" w:rsidRPr="006F13D4" w:rsidRDefault="001E1714" w:rsidP="001E1714">
      <w:pPr>
        <w:pStyle w:val="Paragraphedeliste"/>
        <w:numPr>
          <w:ilvl w:val="1"/>
          <w:numId w:val="9"/>
        </w:numPr>
        <w:spacing w:line="256" w:lineRule="auto"/>
        <w:rPr>
          <w:rFonts w:cstheme="minorHAnsi"/>
          <w:lang w:val="en-CA"/>
        </w:rPr>
      </w:pPr>
      <w:r w:rsidRPr="006F13D4">
        <w:rPr>
          <w:rFonts w:cstheme="minorHAnsi"/>
          <w:lang w:val="en-CA"/>
        </w:rPr>
        <w:t>Your decision-making process?</w:t>
      </w:r>
    </w:p>
    <w:p w14:paraId="4DA5D75D" w14:textId="60CE4CA0" w:rsidR="001E1714" w:rsidRPr="006F13D4" w:rsidRDefault="001E1714" w:rsidP="001E1714">
      <w:pPr>
        <w:pStyle w:val="Paragraphedeliste"/>
        <w:numPr>
          <w:ilvl w:val="1"/>
          <w:numId w:val="9"/>
        </w:numPr>
        <w:spacing w:line="256" w:lineRule="auto"/>
        <w:rPr>
          <w:rFonts w:cstheme="minorHAnsi"/>
          <w:lang w:val="en-CA"/>
        </w:rPr>
      </w:pPr>
      <w:r w:rsidRPr="006F13D4">
        <w:rPr>
          <w:rFonts w:cstheme="minorHAnsi"/>
          <w:lang w:val="en-CA"/>
        </w:rPr>
        <w:t>The inspection of the members?</w:t>
      </w:r>
    </w:p>
    <w:p w14:paraId="655E720F" w14:textId="09D7E112" w:rsidR="008A10AC" w:rsidRPr="006F13D4" w:rsidRDefault="008A10AC" w:rsidP="001E1714">
      <w:pPr>
        <w:pStyle w:val="Paragraphedeliste"/>
        <w:numPr>
          <w:ilvl w:val="1"/>
          <w:numId w:val="9"/>
        </w:numPr>
        <w:spacing w:line="256" w:lineRule="auto"/>
        <w:rPr>
          <w:rFonts w:cstheme="minorHAnsi"/>
          <w:lang w:val="en-CA"/>
        </w:rPr>
      </w:pPr>
      <w:r w:rsidRPr="006F13D4">
        <w:rPr>
          <w:rFonts w:cstheme="minorHAnsi"/>
          <w:lang w:val="en-CA"/>
        </w:rPr>
        <w:t xml:space="preserve">Certification (Examination of the </w:t>
      </w:r>
      <w:r w:rsidR="00EF222A">
        <w:rPr>
          <w:rFonts w:cstheme="minorHAnsi"/>
          <w:lang w:val="en-CA"/>
        </w:rPr>
        <w:t>professional orders/a</w:t>
      </w:r>
      <w:r w:rsidRPr="006F13D4">
        <w:rPr>
          <w:rFonts w:cstheme="minorHAnsi"/>
          <w:lang w:val="en-CA"/>
        </w:rPr>
        <w:t>ssociation</w:t>
      </w:r>
      <w:r w:rsidR="00EF222A">
        <w:rPr>
          <w:rFonts w:cstheme="minorHAnsi"/>
          <w:lang w:val="en-CA"/>
        </w:rPr>
        <w:t>s</w:t>
      </w:r>
      <w:r w:rsidRPr="006F13D4">
        <w:rPr>
          <w:rFonts w:cstheme="minorHAnsi"/>
          <w:lang w:val="en-CA"/>
        </w:rPr>
        <w:t>)</w:t>
      </w:r>
    </w:p>
    <w:p w14:paraId="4DCB9E62" w14:textId="77777777" w:rsidR="00302879" w:rsidRPr="00505AFE" w:rsidRDefault="00302879" w:rsidP="00302879">
      <w:pPr>
        <w:pStyle w:val="Paragraphedeliste"/>
        <w:spacing w:line="256" w:lineRule="auto"/>
        <w:ind w:left="1440"/>
        <w:rPr>
          <w:rFonts w:cstheme="minorHAnsi"/>
          <w:lang w:val="en-US"/>
        </w:rPr>
      </w:pPr>
    </w:p>
    <w:p w14:paraId="6E43FB2D" w14:textId="30FC1DEE" w:rsidR="001E1714" w:rsidRPr="00505AFE" w:rsidRDefault="001E2800" w:rsidP="001E1714">
      <w:pPr>
        <w:pStyle w:val="Paragraphedeliste"/>
        <w:numPr>
          <w:ilvl w:val="0"/>
          <w:numId w:val="3"/>
        </w:numPr>
        <w:spacing w:line="256" w:lineRule="auto"/>
        <w:rPr>
          <w:lang w:val="en-US"/>
        </w:rPr>
      </w:pPr>
      <w:r>
        <w:rPr>
          <w:lang w:val="en-US"/>
        </w:rPr>
        <w:t>Can you t</w:t>
      </w:r>
      <w:r w:rsidR="001E1714" w:rsidRPr="00505AFE">
        <w:rPr>
          <w:lang w:val="en-US"/>
        </w:rPr>
        <w:t>ell me about strategies for integrating</w:t>
      </w:r>
      <w:r>
        <w:rPr>
          <w:lang w:val="en-US"/>
        </w:rPr>
        <w:t xml:space="preserve"> patient self-reported</w:t>
      </w:r>
      <w:r w:rsidR="001E1714" w:rsidRPr="00505AFE">
        <w:rPr>
          <w:lang w:val="en-US"/>
        </w:rPr>
        <w:t xml:space="preserve"> health measures or </w:t>
      </w:r>
      <w:r>
        <w:rPr>
          <w:lang w:val="en-US"/>
        </w:rPr>
        <w:t>healthcare</w:t>
      </w:r>
      <w:r w:rsidR="001E1714" w:rsidRPr="00505AFE">
        <w:rPr>
          <w:lang w:val="en-US"/>
        </w:rPr>
        <w:t xml:space="preserve"> experience into your members' inspection process?</w:t>
      </w:r>
    </w:p>
    <w:p w14:paraId="752929A7" w14:textId="77777777" w:rsidR="00890672" w:rsidRPr="00505AFE" w:rsidRDefault="001E1714" w:rsidP="001E1714">
      <w:pPr>
        <w:pStyle w:val="Paragraphedeliste"/>
        <w:numPr>
          <w:ilvl w:val="1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 xml:space="preserve">Is this a priority for you? </w:t>
      </w:r>
    </w:p>
    <w:p w14:paraId="4107D8DF" w14:textId="52B7EDC3" w:rsidR="001E1714" w:rsidRPr="00505AFE" w:rsidRDefault="001E1714" w:rsidP="001E1714">
      <w:pPr>
        <w:pStyle w:val="Paragraphedeliste"/>
        <w:numPr>
          <w:ilvl w:val="1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>Describe this priority on a scale of 1 to 5, of which 1 is a low priority and 5 is a high priority.</w:t>
      </w:r>
    </w:p>
    <w:p w14:paraId="65F5304F" w14:textId="6A27AF15" w:rsidR="00F41601" w:rsidRPr="00505AFE" w:rsidRDefault="001E1714" w:rsidP="00F41601">
      <w:pPr>
        <w:pStyle w:val="Paragraphedeliste"/>
        <w:numPr>
          <w:ilvl w:val="1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>What is this strategy/What could this strategy be?</w:t>
      </w:r>
    </w:p>
    <w:p w14:paraId="70A8C612" w14:textId="77777777" w:rsidR="002A4F1A" w:rsidRPr="00505AFE" w:rsidRDefault="002A4F1A" w:rsidP="002A4F1A">
      <w:pPr>
        <w:pStyle w:val="Paragraphedeliste"/>
        <w:spacing w:line="256" w:lineRule="auto"/>
        <w:ind w:left="1440"/>
        <w:rPr>
          <w:lang w:val="en-US"/>
        </w:rPr>
      </w:pPr>
    </w:p>
    <w:p w14:paraId="0FA538F9" w14:textId="0DC404BC" w:rsidR="00581928" w:rsidRPr="00505AFE" w:rsidRDefault="009F0ACA" w:rsidP="00581928">
      <w:pPr>
        <w:pStyle w:val="Paragraphedeliste"/>
        <w:numPr>
          <w:ilvl w:val="0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 xml:space="preserve">In your opinion, what would be the elements that could facilitate the integration of self-reported health measures or </w:t>
      </w:r>
      <w:r w:rsidR="00D65DB2">
        <w:rPr>
          <w:lang w:val="en-US"/>
        </w:rPr>
        <w:t>health</w:t>
      </w:r>
      <w:r w:rsidRPr="00505AFE">
        <w:rPr>
          <w:lang w:val="en-US"/>
        </w:rPr>
        <w:t>care experience by patients?</w:t>
      </w:r>
    </w:p>
    <w:p w14:paraId="4E35B80E" w14:textId="77777777" w:rsidR="009F0ACA" w:rsidRPr="00505AFE" w:rsidRDefault="009F0ACA" w:rsidP="00232CEC">
      <w:pPr>
        <w:pStyle w:val="Paragraphedeliste"/>
        <w:spacing w:line="256" w:lineRule="auto"/>
        <w:rPr>
          <w:lang w:val="en-US"/>
        </w:rPr>
      </w:pPr>
    </w:p>
    <w:p w14:paraId="74EE4A91" w14:textId="40E7136A" w:rsidR="00884B45" w:rsidRPr="00D65DB2" w:rsidRDefault="00BF199F" w:rsidP="006F13D4">
      <w:pPr>
        <w:pStyle w:val="Paragraphedeliste"/>
        <w:numPr>
          <w:ilvl w:val="0"/>
          <w:numId w:val="3"/>
        </w:numPr>
        <w:spacing w:line="256" w:lineRule="auto"/>
        <w:rPr>
          <w:lang w:val="en-US"/>
        </w:rPr>
      </w:pPr>
      <w:r w:rsidRPr="00505AFE">
        <w:rPr>
          <w:lang w:val="en-US"/>
        </w:rPr>
        <w:t xml:space="preserve">What do you think are the elements that prevent or make it difficult to integrate self-reported health measures or </w:t>
      </w:r>
      <w:r w:rsidR="00D65DB2">
        <w:rPr>
          <w:lang w:val="en-US"/>
        </w:rPr>
        <w:t>health</w:t>
      </w:r>
      <w:r w:rsidRPr="00505AFE">
        <w:rPr>
          <w:lang w:val="en-US"/>
        </w:rPr>
        <w:t>care experiences by patients?</w:t>
      </w:r>
    </w:p>
    <w:p w14:paraId="557F1D7F" w14:textId="77777777" w:rsidR="009F0ACA" w:rsidRPr="00505AFE" w:rsidRDefault="009F0ACA" w:rsidP="009F0ACA">
      <w:pPr>
        <w:pStyle w:val="Paragraphedeliste"/>
        <w:spacing w:line="256" w:lineRule="auto"/>
        <w:rPr>
          <w:lang w:val="en-US"/>
        </w:rPr>
      </w:pPr>
    </w:p>
    <w:p w14:paraId="5F535B3B" w14:textId="725E4078" w:rsidR="00CA294B" w:rsidRPr="00505AFE" w:rsidRDefault="00CA294B" w:rsidP="00CA294B">
      <w:pPr>
        <w:pStyle w:val="Paragraphedeliste"/>
        <w:numPr>
          <w:ilvl w:val="0"/>
          <w:numId w:val="3"/>
        </w:numPr>
        <w:rPr>
          <w:lang w:val="en-US"/>
        </w:rPr>
      </w:pPr>
      <w:r w:rsidRPr="00505AFE">
        <w:rPr>
          <w:lang w:val="en-US"/>
        </w:rPr>
        <w:t>This concludes our interview. Do you have anything else to add or explain?</w:t>
      </w:r>
    </w:p>
    <w:p w14:paraId="695CAE9C" w14:textId="77777777" w:rsidR="006E5BD8" w:rsidRPr="00505AFE" w:rsidRDefault="006E5BD8" w:rsidP="00CA294B">
      <w:pPr>
        <w:rPr>
          <w:lang w:val="en-US"/>
        </w:rPr>
      </w:pPr>
    </w:p>
    <w:p w14:paraId="1DFA0941" w14:textId="1E1F2C01" w:rsidR="00CA294B" w:rsidRPr="00505AFE" w:rsidRDefault="006E5BD8" w:rsidP="00F42DA1">
      <w:pPr>
        <w:rPr>
          <w:i/>
          <w:iCs/>
          <w:lang w:val="en-US"/>
        </w:rPr>
      </w:pPr>
      <w:r w:rsidRPr="00505AFE">
        <w:rPr>
          <w:i/>
          <w:iCs/>
          <w:lang w:val="en-US"/>
        </w:rPr>
        <w:t>Note to interviewer: Indicate any observations, remarks or thoughts about the interview that you consider relevant in the summary sheet</w:t>
      </w:r>
    </w:p>
    <w:p w14:paraId="3F33BB37" w14:textId="77777777" w:rsidR="00594453" w:rsidRPr="00505AFE" w:rsidRDefault="00594453" w:rsidP="00F42DA1">
      <w:pPr>
        <w:rPr>
          <w:i/>
          <w:iCs/>
          <w:lang w:val="en-US"/>
        </w:rPr>
      </w:pPr>
    </w:p>
    <w:p w14:paraId="69BE4E85" w14:textId="77777777" w:rsidR="00594453" w:rsidRPr="00505AFE" w:rsidRDefault="00594453" w:rsidP="00F42DA1">
      <w:pPr>
        <w:rPr>
          <w:i/>
          <w:iCs/>
          <w:lang w:val="en-US"/>
        </w:rPr>
      </w:pPr>
    </w:p>
    <w:p w14:paraId="0C844C82" w14:textId="77777777" w:rsidR="00594453" w:rsidRPr="00505AFE" w:rsidRDefault="00594453" w:rsidP="00F42DA1">
      <w:pPr>
        <w:rPr>
          <w:i/>
          <w:iCs/>
          <w:lang w:val="en-US"/>
        </w:rPr>
      </w:pPr>
    </w:p>
    <w:p w14:paraId="70439196" w14:textId="77777777" w:rsidR="00594453" w:rsidRPr="00505AFE" w:rsidRDefault="00594453" w:rsidP="00F42DA1">
      <w:pPr>
        <w:rPr>
          <w:i/>
          <w:iCs/>
          <w:lang w:val="en-US"/>
        </w:rPr>
      </w:pPr>
    </w:p>
    <w:p w14:paraId="6FCDDA2B" w14:textId="77777777" w:rsidR="00594453" w:rsidRPr="00505AFE" w:rsidRDefault="00594453" w:rsidP="00F42DA1">
      <w:pPr>
        <w:rPr>
          <w:i/>
          <w:iCs/>
          <w:lang w:val="en-US"/>
        </w:rPr>
      </w:pPr>
    </w:p>
    <w:p w14:paraId="380B5BA6" w14:textId="77777777" w:rsidR="00594453" w:rsidRPr="00505AFE" w:rsidRDefault="00594453" w:rsidP="00F42DA1">
      <w:pPr>
        <w:rPr>
          <w:i/>
          <w:iCs/>
          <w:lang w:val="en-US"/>
        </w:rPr>
      </w:pPr>
    </w:p>
    <w:p w14:paraId="57011EB1" w14:textId="77777777" w:rsidR="00594453" w:rsidRPr="00505AFE" w:rsidRDefault="00594453" w:rsidP="00F42DA1">
      <w:pPr>
        <w:rPr>
          <w:i/>
          <w:iCs/>
          <w:lang w:val="en-US"/>
        </w:rPr>
      </w:pPr>
    </w:p>
    <w:p w14:paraId="59D6D483" w14:textId="77777777" w:rsidR="00594453" w:rsidRPr="00505AFE" w:rsidRDefault="00594453" w:rsidP="00F42DA1">
      <w:pPr>
        <w:rPr>
          <w:i/>
          <w:iCs/>
          <w:lang w:val="en-US"/>
        </w:rPr>
      </w:pPr>
    </w:p>
    <w:p w14:paraId="17E695F0" w14:textId="77777777" w:rsidR="00594453" w:rsidRPr="00505AFE" w:rsidRDefault="00594453" w:rsidP="00F42DA1">
      <w:pPr>
        <w:rPr>
          <w:i/>
          <w:iCs/>
          <w:lang w:val="en-US"/>
        </w:rPr>
      </w:pPr>
    </w:p>
    <w:p w14:paraId="625DD06F" w14:textId="77777777" w:rsidR="00594453" w:rsidRPr="00505AFE" w:rsidRDefault="00594453" w:rsidP="00F42DA1">
      <w:pPr>
        <w:rPr>
          <w:i/>
          <w:iCs/>
          <w:lang w:val="en-US"/>
        </w:rPr>
      </w:pPr>
    </w:p>
    <w:p w14:paraId="05B0FEAE" w14:textId="77777777" w:rsidR="00594453" w:rsidRPr="00505AFE" w:rsidRDefault="00594453" w:rsidP="00F42DA1">
      <w:pPr>
        <w:rPr>
          <w:i/>
          <w:iCs/>
          <w:lang w:val="en-US"/>
        </w:rPr>
      </w:pPr>
    </w:p>
    <w:p w14:paraId="6029E195" w14:textId="77777777" w:rsidR="00594453" w:rsidRDefault="00594453" w:rsidP="00F42DA1">
      <w:pPr>
        <w:rPr>
          <w:i/>
          <w:iCs/>
          <w:lang w:val="en-US"/>
        </w:rPr>
      </w:pPr>
    </w:p>
    <w:p w14:paraId="5573348A" w14:textId="77777777" w:rsidR="00505AFE" w:rsidRPr="00505AFE" w:rsidRDefault="00505AFE" w:rsidP="00F42DA1">
      <w:pPr>
        <w:rPr>
          <w:i/>
          <w:iCs/>
          <w:lang w:val="en-US"/>
        </w:rPr>
      </w:pPr>
    </w:p>
    <w:p w14:paraId="7AA5FDC3" w14:textId="77777777" w:rsidR="00594453" w:rsidRPr="00505AFE" w:rsidRDefault="00594453" w:rsidP="00F42DA1">
      <w:pPr>
        <w:rPr>
          <w:i/>
          <w:iCs/>
          <w:lang w:val="en-US"/>
        </w:rPr>
      </w:pPr>
    </w:p>
    <w:p w14:paraId="58E69285" w14:textId="77777777" w:rsidR="00594453" w:rsidRDefault="00594453" w:rsidP="00F42DA1">
      <w:pPr>
        <w:rPr>
          <w:i/>
          <w:iCs/>
          <w:lang w:val="en-US"/>
        </w:rPr>
      </w:pPr>
    </w:p>
    <w:p w14:paraId="191FAD92" w14:textId="77777777" w:rsidR="00D65DB2" w:rsidRPr="00505AFE" w:rsidRDefault="00D65DB2" w:rsidP="00F42DA1">
      <w:pPr>
        <w:rPr>
          <w:i/>
          <w:iCs/>
          <w:lang w:val="en-US"/>
        </w:rPr>
      </w:pPr>
    </w:p>
    <w:p w14:paraId="476D067D" w14:textId="77777777" w:rsidR="00594453" w:rsidRPr="00505AFE" w:rsidRDefault="00594453" w:rsidP="00F42DA1">
      <w:pPr>
        <w:rPr>
          <w:i/>
          <w:iCs/>
          <w:lang w:val="en-US"/>
        </w:rPr>
      </w:pPr>
    </w:p>
    <w:p w14:paraId="32D1D31F" w14:textId="77777777" w:rsidR="00594453" w:rsidRPr="00505AFE" w:rsidRDefault="00594453" w:rsidP="00F42DA1">
      <w:pPr>
        <w:rPr>
          <w:i/>
          <w:iCs/>
          <w:lang w:val="en-US"/>
        </w:rPr>
      </w:pPr>
    </w:p>
    <w:p w14:paraId="68B84981" w14:textId="17481916" w:rsidR="00594453" w:rsidRPr="00514285" w:rsidRDefault="00594453" w:rsidP="00594453">
      <w:pPr>
        <w:jc w:val="center"/>
        <w:rPr>
          <w:color w:val="009999"/>
          <w:sz w:val="28"/>
          <w:lang w:val="en-US"/>
        </w:rPr>
      </w:pPr>
      <w:r w:rsidRPr="00505AFE">
        <w:rPr>
          <w:b/>
          <w:color w:val="009999"/>
          <w:sz w:val="28"/>
          <w:u w:val="single"/>
          <w:lang w:val="en-US"/>
        </w:rPr>
        <w:lastRenderedPageBreak/>
        <w:t>Interview guide for patient organizations</w:t>
      </w:r>
    </w:p>
    <w:p w14:paraId="16B3BF7B" w14:textId="77777777" w:rsidR="00594453" w:rsidRPr="00505AFE" w:rsidRDefault="00594453" w:rsidP="00594453">
      <w:pPr>
        <w:rPr>
          <w:b/>
          <w:sz w:val="24"/>
          <w:szCs w:val="24"/>
          <w:lang w:val="en-US"/>
        </w:rPr>
      </w:pPr>
      <w:r w:rsidRPr="00505AFE">
        <w:rPr>
          <w:b/>
          <w:sz w:val="24"/>
          <w:szCs w:val="24"/>
          <w:lang w:val="en-US"/>
        </w:rPr>
        <w:t>Description of the current state of affairs</w:t>
      </w:r>
    </w:p>
    <w:p w14:paraId="08C596FF" w14:textId="77777777" w:rsidR="00594453" w:rsidRPr="00505AFE" w:rsidRDefault="00594453" w:rsidP="00594453">
      <w:pPr>
        <w:pStyle w:val="Paragraphedeliste"/>
        <w:numPr>
          <w:ilvl w:val="0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First, could you give me a concrete example of what is done in ________________________ (NAME THE PATHOLOGY, E.G. PERSON WITH CHRONIC RD) to integrate: </w:t>
      </w:r>
    </w:p>
    <w:p w14:paraId="339A0105" w14:textId="7D063DFD" w:rsidR="00C721F4" w:rsidRPr="00505AFE" w:rsidRDefault="00C721F4" w:rsidP="00594453">
      <w:pPr>
        <w:pStyle w:val="Paragraphedeliste"/>
        <w:numPr>
          <w:ilvl w:val="1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>(e.g., satisfaction with care, was the patient satisfied with the encounter, did they feel listened to? patient-centered care, shared decision-making, was the patient involved in decision-making regarding their health?)</w:t>
      </w:r>
    </w:p>
    <w:p w14:paraId="3A63C010" w14:textId="77777777" w:rsidR="00821C33" w:rsidRPr="0034495C" w:rsidRDefault="00821C33" w:rsidP="00821C33">
      <w:pPr>
        <w:pStyle w:val="Paragraphedeliste"/>
        <w:numPr>
          <w:ilvl w:val="1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The patient's point of view in relation to the perception of </w:t>
      </w:r>
      <w:r w:rsidRPr="00505AFE">
        <w:rPr>
          <w:rFonts w:cstheme="minorHAnsi"/>
          <w:u w:val="single"/>
          <w:lang w:val="en-US"/>
        </w:rPr>
        <w:t>his health</w:t>
      </w:r>
      <w:r w:rsidRPr="00505AFE">
        <w:rPr>
          <w:rFonts w:cstheme="minorHAnsi"/>
          <w:lang w:val="en-US"/>
        </w:rPr>
        <w:t xml:space="preserve">? (e.g., perception of health such as well-being, quality of life, symptoms such as pain, fatigue, </w:t>
      </w:r>
      <w:r w:rsidRPr="0034495C">
        <w:rPr>
          <w:rFonts w:cstheme="minorHAnsi"/>
          <w:lang w:val="en-US"/>
        </w:rPr>
        <w:t>physical and social functioning, etc.)</w:t>
      </w:r>
    </w:p>
    <w:p w14:paraId="1FCBF996" w14:textId="77777777" w:rsidR="00821C33" w:rsidRPr="00505AFE" w:rsidRDefault="00821C33" w:rsidP="00821C33">
      <w:pPr>
        <w:pStyle w:val="Paragraphedeliste"/>
        <w:numPr>
          <w:ilvl w:val="1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>Is the concept of measurement self-reported by patients (</w:t>
      </w:r>
      <w:r>
        <w:rPr>
          <w:rFonts w:cstheme="minorHAnsi"/>
          <w:lang w:val="en-US"/>
        </w:rPr>
        <w:t>healthcare experience</w:t>
      </w:r>
      <w:r w:rsidRPr="00505AFE">
        <w:rPr>
          <w:rFonts w:cstheme="minorHAnsi"/>
          <w:lang w:val="en-US"/>
        </w:rPr>
        <w:t xml:space="preserve"> and health) something new for your organization?</w:t>
      </w:r>
    </w:p>
    <w:p w14:paraId="7D51BDFD" w14:textId="77777777" w:rsidR="00594453" w:rsidRPr="00505AFE" w:rsidRDefault="00594453" w:rsidP="00594453">
      <w:pPr>
        <w:pStyle w:val="Paragraphedeliste"/>
        <w:ind w:left="1440"/>
        <w:rPr>
          <w:rFonts w:cstheme="minorHAnsi"/>
          <w:lang w:val="en-US"/>
        </w:rPr>
      </w:pPr>
    </w:p>
    <w:p w14:paraId="43F28BB2" w14:textId="6C0629BD" w:rsidR="00594453" w:rsidRPr="00505AFE" w:rsidRDefault="00594453" w:rsidP="00594453">
      <w:pPr>
        <w:pStyle w:val="Paragraphedeliste"/>
        <w:numPr>
          <w:ilvl w:val="0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With the help of measurement tools, how </w:t>
      </w:r>
      <w:r w:rsidRPr="00505AFE">
        <w:rPr>
          <w:rFonts w:cstheme="minorHAnsi"/>
          <w:u w:val="single"/>
          <w:lang w:val="en-US"/>
        </w:rPr>
        <w:t xml:space="preserve">could the patients </w:t>
      </w:r>
      <w:r w:rsidR="004E27A8">
        <w:rPr>
          <w:rFonts w:cstheme="minorHAnsi"/>
          <w:u w:val="single"/>
          <w:lang w:val="en-US"/>
        </w:rPr>
        <w:t>point of view</w:t>
      </w:r>
      <w:r w:rsidRPr="00505AFE">
        <w:rPr>
          <w:rFonts w:cstheme="minorHAnsi"/>
          <w:u w:val="single"/>
          <w:lang w:val="en-US"/>
        </w:rPr>
        <w:t xml:space="preserve"> o</w:t>
      </w:r>
      <w:r w:rsidR="00821C33">
        <w:rPr>
          <w:rFonts w:cstheme="minorHAnsi"/>
          <w:u w:val="single"/>
          <w:lang w:val="en-US"/>
        </w:rPr>
        <w:t>f</w:t>
      </w:r>
      <w:r w:rsidRPr="00505AFE">
        <w:rPr>
          <w:rFonts w:cstheme="minorHAnsi"/>
          <w:u w:val="single"/>
          <w:lang w:val="en-US"/>
        </w:rPr>
        <w:t xml:space="preserve"> the </w:t>
      </w:r>
      <w:r w:rsidR="00821C33">
        <w:rPr>
          <w:rFonts w:cstheme="minorHAnsi"/>
          <w:u w:val="single"/>
          <w:lang w:val="en-US"/>
        </w:rPr>
        <w:t>health</w:t>
      </w:r>
      <w:r w:rsidRPr="00505AFE">
        <w:rPr>
          <w:rFonts w:cstheme="minorHAnsi"/>
          <w:u w:val="single"/>
          <w:lang w:val="en-US"/>
        </w:rPr>
        <w:t xml:space="preserve">care </w:t>
      </w:r>
      <w:r w:rsidRPr="004E27A8">
        <w:rPr>
          <w:rFonts w:cstheme="minorHAnsi"/>
          <w:u w:val="single"/>
          <w:lang w:val="en-US"/>
        </w:rPr>
        <w:t>experience</w:t>
      </w:r>
      <w:r w:rsidRPr="006F13D4">
        <w:rPr>
          <w:rFonts w:cstheme="minorHAnsi"/>
          <w:u w:val="single"/>
          <w:lang w:val="en-US"/>
        </w:rPr>
        <w:t xml:space="preserve"> they received</w:t>
      </w:r>
      <w:r w:rsidRPr="00505AFE">
        <w:rPr>
          <w:rFonts w:cstheme="minorHAnsi"/>
          <w:lang w:val="en-US"/>
        </w:rPr>
        <w:t xml:space="preserve"> be useful in enhancing the professional practice of clinicians who support the patients you represent?</w:t>
      </w:r>
    </w:p>
    <w:p w14:paraId="4AE5FE03" w14:textId="77777777" w:rsidR="00594453" w:rsidRPr="00505AFE" w:rsidRDefault="00594453" w:rsidP="00594453">
      <w:pPr>
        <w:pStyle w:val="Paragraphedeliste"/>
        <w:rPr>
          <w:rFonts w:cstheme="minorHAnsi"/>
          <w:lang w:val="en-US"/>
        </w:rPr>
      </w:pPr>
    </w:p>
    <w:p w14:paraId="744E8477" w14:textId="65600688" w:rsidR="00594453" w:rsidRPr="00505AFE" w:rsidRDefault="00594453" w:rsidP="00594453">
      <w:pPr>
        <w:pStyle w:val="Paragraphedeliste"/>
        <w:numPr>
          <w:ilvl w:val="0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With the help of measurement tools, </w:t>
      </w:r>
      <w:r w:rsidR="004E27A8" w:rsidRPr="00505AFE">
        <w:rPr>
          <w:rFonts w:cstheme="minorHAnsi"/>
          <w:lang w:val="en-US"/>
        </w:rPr>
        <w:t>how could</w:t>
      </w:r>
      <w:r w:rsidRPr="00505AFE">
        <w:rPr>
          <w:rFonts w:cstheme="minorHAnsi"/>
          <w:lang w:val="en-US"/>
        </w:rPr>
        <w:t xml:space="preserve"> </w:t>
      </w:r>
      <w:r w:rsidRPr="00505AFE">
        <w:rPr>
          <w:rFonts w:cstheme="minorHAnsi"/>
          <w:u w:val="single"/>
          <w:lang w:val="en-US"/>
        </w:rPr>
        <w:t>the patient</w:t>
      </w:r>
      <w:r w:rsidR="004E27A8">
        <w:rPr>
          <w:rFonts w:cstheme="minorHAnsi"/>
          <w:u w:val="single"/>
          <w:lang w:val="en-US"/>
        </w:rPr>
        <w:t>s point of</w:t>
      </w:r>
      <w:r w:rsidRPr="00505AFE">
        <w:rPr>
          <w:rFonts w:cstheme="minorHAnsi"/>
          <w:u w:val="single"/>
          <w:lang w:val="en-US"/>
        </w:rPr>
        <w:t xml:space="preserve"> view of health</w:t>
      </w:r>
      <w:r w:rsidRPr="00505AFE">
        <w:rPr>
          <w:rFonts w:cstheme="minorHAnsi"/>
          <w:lang w:val="en-US"/>
        </w:rPr>
        <w:t xml:space="preserve"> be useful in enhancing the professional practice of the clinicians who </w:t>
      </w:r>
      <w:r w:rsidR="00F215D0">
        <w:rPr>
          <w:rFonts w:cstheme="minorHAnsi"/>
          <w:lang w:val="en-US"/>
        </w:rPr>
        <w:t>support</w:t>
      </w:r>
      <w:r w:rsidRPr="00505AFE">
        <w:rPr>
          <w:rFonts w:cstheme="minorHAnsi"/>
          <w:lang w:val="en-US"/>
        </w:rPr>
        <w:t xml:space="preserve"> the patients you represent?</w:t>
      </w:r>
    </w:p>
    <w:p w14:paraId="033CBF19" w14:textId="77777777" w:rsidR="00594453" w:rsidRPr="00505AFE" w:rsidRDefault="00594453" w:rsidP="00594453">
      <w:pPr>
        <w:pStyle w:val="Paragraphedeliste"/>
        <w:rPr>
          <w:rFonts w:cstheme="minorHAnsi"/>
          <w:lang w:val="en-US"/>
        </w:rPr>
      </w:pPr>
    </w:p>
    <w:p w14:paraId="4C7BCAEB" w14:textId="2FE76C52" w:rsidR="00594453" w:rsidRPr="00505AFE" w:rsidRDefault="00594453" w:rsidP="00594453">
      <w:pPr>
        <w:pStyle w:val="Paragraphedeliste"/>
        <w:numPr>
          <w:ilvl w:val="0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How do you think health care professionals integrate the </w:t>
      </w:r>
      <w:proofErr w:type="gramStart"/>
      <w:r w:rsidRPr="00505AFE">
        <w:rPr>
          <w:rFonts w:cstheme="minorHAnsi"/>
          <w:lang w:val="en-US"/>
        </w:rPr>
        <w:t>patients</w:t>
      </w:r>
      <w:proofErr w:type="gramEnd"/>
      <w:r w:rsidRPr="00505AFE">
        <w:rPr>
          <w:rFonts w:cstheme="minorHAnsi"/>
          <w:lang w:val="en-US"/>
        </w:rPr>
        <w:t xml:space="preserve"> perspective on </w:t>
      </w:r>
      <w:r w:rsidRPr="00505AFE">
        <w:rPr>
          <w:rFonts w:cstheme="minorHAnsi"/>
          <w:u w:val="single"/>
          <w:lang w:val="en-US"/>
        </w:rPr>
        <w:t>the</w:t>
      </w:r>
      <w:r w:rsidR="00F215D0">
        <w:rPr>
          <w:rFonts w:cstheme="minorHAnsi"/>
          <w:u w:val="single"/>
          <w:lang w:val="en-US"/>
        </w:rPr>
        <w:t>ir</w:t>
      </w:r>
      <w:r w:rsidRPr="00505AFE">
        <w:rPr>
          <w:rFonts w:cstheme="minorHAnsi"/>
          <w:u w:val="single"/>
          <w:lang w:val="en-US"/>
        </w:rPr>
        <w:t xml:space="preserve"> </w:t>
      </w:r>
      <w:r w:rsidR="00F215D0">
        <w:rPr>
          <w:rFonts w:cstheme="minorHAnsi"/>
          <w:u w:val="single"/>
          <w:lang w:val="en-US"/>
        </w:rPr>
        <w:t>health</w:t>
      </w:r>
      <w:r w:rsidRPr="00505AFE">
        <w:rPr>
          <w:rFonts w:cstheme="minorHAnsi"/>
          <w:u w:val="single"/>
          <w:lang w:val="en-US"/>
        </w:rPr>
        <w:t xml:space="preserve">care experience into their day-to-day </w:t>
      </w:r>
      <w:r w:rsidRPr="00505AFE">
        <w:rPr>
          <w:rFonts w:cstheme="minorHAnsi"/>
          <w:lang w:val="en-US"/>
        </w:rPr>
        <w:t>practice?</w:t>
      </w:r>
    </w:p>
    <w:p w14:paraId="442472FD" w14:textId="77777777" w:rsidR="00594453" w:rsidRPr="00505AFE" w:rsidRDefault="00594453" w:rsidP="00594453">
      <w:pPr>
        <w:pStyle w:val="Paragraphedeliste"/>
        <w:rPr>
          <w:rFonts w:cstheme="minorHAnsi"/>
          <w:lang w:val="en-US"/>
        </w:rPr>
      </w:pPr>
    </w:p>
    <w:p w14:paraId="455C27AE" w14:textId="4A115A25" w:rsidR="00594453" w:rsidRPr="00505AFE" w:rsidRDefault="00594453" w:rsidP="00594453">
      <w:pPr>
        <w:pStyle w:val="Paragraphedeliste"/>
        <w:numPr>
          <w:ilvl w:val="0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>In your opinion, how do health</w:t>
      </w:r>
      <w:r w:rsidR="00524F4A">
        <w:rPr>
          <w:rFonts w:cstheme="minorHAnsi"/>
          <w:lang w:val="en-US"/>
        </w:rPr>
        <w:t>care</w:t>
      </w:r>
      <w:r w:rsidRPr="00505AFE">
        <w:rPr>
          <w:rFonts w:cstheme="minorHAnsi"/>
          <w:lang w:val="en-US"/>
        </w:rPr>
        <w:t xml:space="preserve"> professionals integrate the patients</w:t>
      </w:r>
      <w:r w:rsidR="00524F4A">
        <w:rPr>
          <w:rFonts w:cstheme="minorHAnsi"/>
          <w:lang w:val="en-US"/>
        </w:rPr>
        <w:t>’ point of view</w:t>
      </w:r>
      <w:r w:rsidRPr="00505AFE">
        <w:rPr>
          <w:rFonts w:cstheme="minorHAnsi"/>
          <w:lang w:val="en-US"/>
        </w:rPr>
        <w:t xml:space="preserve"> of </w:t>
      </w:r>
      <w:r w:rsidR="00524F4A">
        <w:rPr>
          <w:rFonts w:cstheme="minorHAnsi"/>
          <w:lang w:val="en-US"/>
        </w:rPr>
        <w:t>their</w:t>
      </w:r>
      <w:r w:rsidRPr="00505AFE">
        <w:rPr>
          <w:rFonts w:cstheme="minorHAnsi"/>
          <w:lang w:val="en-US"/>
        </w:rPr>
        <w:t xml:space="preserve"> </w:t>
      </w:r>
      <w:r w:rsidRPr="00505AFE">
        <w:rPr>
          <w:rFonts w:cstheme="minorHAnsi"/>
          <w:u w:val="single"/>
          <w:lang w:val="en-US"/>
        </w:rPr>
        <w:t xml:space="preserve">health </w:t>
      </w:r>
      <w:r w:rsidRPr="00505AFE">
        <w:rPr>
          <w:rFonts w:cstheme="minorHAnsi"/>
          <w:lang w:val="en-US"/>
        </w:rPr>
        <w:t>into their daily practice?</w:t>
      </w:r>
    </w:p>
    <w:p w14:paraId="7B6B1AE5" w14:textId="77777777" w:rsidR="00594453" w:rsidRPr="00505AFE" w:rsidRDefault="00594453" w:rsidP="00594453">
      <w:pPr>
        <w:pStyle w:val="Paragraphedeliste"/>
        <w:rPr>
          <w:rFonts w:cstheme="minorHAnsi"/>
          <w:lang w:val="en-US"/>
        </w:rPr>
      </w:pPr>
    </w:p>
    <w:p w14:paraId="56F3B77B" w14:textId="48155F7E" w:rsidR="00594453" w:rsidRPr="00505AFE" w:rsidRDefault="00594453" w:rsidP="00594453">
      <w:pPr>
        <w:pStyle w:val="Paragraphedeliste"/>
        <w:numPr>
          <w:ilvl w:val="0"/>
          <w:numId w:val="11"/>
        </w:numPr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 xml:space="preserve">If measurement tools were available to report on patients' </w:t>
      </w:r>
      <w:r w:rsidR="00524F4A">
        <w:rPr>
          <w:rFonts w:cstheme="minorHAnsi"/>
          <w:lang w:val="en-US"/>
        </w:rPr>
        <w:t>point of view of</w:t>
      </w:r>
      <w:r w:rsidRPr="00505AFE">
        <w:rPr>
          <w:rFonts w:cstheme="minorHAnsi"/>
          <w:lang w:val="en-US"/>
        </w:rPr>
        <w:t xml:space="preserve"> their health or </w:t>
      </w:r>
      <w:r w:rsidR="00524F4A">
        <w:rPr>
          <w:rFonts w:cstheme="minorHAnsi"/>
          <w:lang w:val="en-US"/>
        </w:rPr>
        <w:t>health</w:t>
      </w:r>
      <w:r w:rsidRPr="00505AFE">
        <w:rPr>
          <w:rFonts w:cstheme="minorHAnsi"/>
          <w:lang w:val="en-US"/>
        </w:rPr>
        <w:t xml:space="preserve">care experience, how could your organization use them? </w:t>
      </w:r>
    </w:p>
    <w:p w14:paraId="5ED2BFED" w14:textId="77777777" w:rsidR="00594453" w:rsidRPr="00505AFE" w:rsidRDefault="00594453" w:rsidP="00594453">
      <w:pPr>
        <w:pStyle w:val="Paragraphedeliste"/>
        <w:rPr>
          <w:rFonts w:cstheme="minorHAnsi"/>
          <w:lang w:val="en-US"/>
        </w:rPr>
      </w:pPr>
    </w:p>
    <w:p w14:paraId="5619C38F" w14:textId="77777777" w:rsidR="00594453" w:rsidRPr="005860E3" w:rsidRDefault="00594453" w:rsidP="00594453">
      <w:pPr>
        <w:rPr>
          <w:rFonts w:cstheme="minorHAnsi"/>
          <w:b/>
          <w:bCs/>
          <w:sz w:val="24"/>
          <w:szCs w:val="24"/>
        </w:rPr>
      </w:pPr>
      <w:r w:rsidRPr="005860E3">
        <w:rPr>
          <w:rFonts w:cstheme="minorHAnsi"/>
          <w:b/>
          <w:bCs/>
          <w:sz w:val="24"/>
          <w:szCs w:val="24"/>
        </w:rPr>
        <w:t xml:space="preserve">Areas for </w:t>
      </w:r>
      <w:proofErr w:type="spellStart"/>
      <w:r w:rsidRPr="005860E3">
        <w:rPr>
          <w:rFonts w:cstheme="minorHAnsi"/>
          <w:b/>
          <w:bCs/>
          <w:sz w:val="24"/>
          <w:szCs w:val="24"/>
        </w:rPr>
        <w:t>improvement</w:t>
      </w:r>
      <w:proofErr w:type="spellEnd"/>
    </w:p>
    <w:p w14:paraId="35702455" w14:textId="6D68F26B" w:rsidR="00594453" w:rsidRPr="00505AFE" w:rsidRDefault="00594453" w:rsidP="00594453">
      <w:pPr>
        <w:pStyle w:val="Paragraphedeliste"/>
        <w:numPr>
          <w:ilvl w:val="0"/>
          <w:numId w:val="11"/>
        </w:numPr>
        <w:spacing w:after="0" w:line="240" w:lineRule="auto"/>
        <w:rPr>
          <w:rFonts w:cstheme="minorHAnsi"/>
          <w:lang w:val="en-US"/>
        </w:rPr>
      </w:pPr>
      <w:r w:rsidRPr="00505AFE">
        <w:rPr>
          <w:lang w:val="en-US"/>
        </w:rPr>
        <w:t>From your perspective, how could healthcare professionals use patien</w:t>
      </w:r>
      <w:r w:rsidR="004B754B">
        <w:rPr>
          <w:lang w:val="en-US"/>
        </w:rPr>
        <w:t>t</w:t>
      </w:r>
      <w:r w:rsidRPr="00505AFE">
        <w:rPr>
          <w:lang w:val="en-US"/>
        </w:rPr>
        <w:t xml:space="preserve"> self-</w:t>
      </w:r>
      <w:r w:rsidR="004B754B">
        <w:rPr>
          <w:lang w:val="en-US"/>
        </w:rPr>
        <w:t xml:space="preserve">reported </w:t>
      </w:r>
      <w:r w:rsidRPr="00505AFE">
        <w:rPr>
          <w:lang w:val="en-US"/>
        </w:rPr>
        <w:t xml:space="preserve">measures in their practice to better support shared decision-making and patient-centered care? </w:t>
      </w:r>
    </w:p>
    <w:p w14:paraId="2A2EB37C" w14:textId="77777777" w:rsidR="00594453" w:rsidRPr="00505AFE" w:rsidRDefault="00594453" w:rsidP="00594453">
      <w:pPr>
        <w:pStyle w:val="Paragraphedeliste"/>
        <w:spacing w:after="0" w:line="240" w:lineRule="auto"/>
        <w:rPr>
          <w:rFonts w:cstheme="minorHAnsi"/>
          <w:lang w:val="en-US"/>
        </w:rPr>
      </w:pPr>
    </w:p>
    <w:p w14:paraId="5CA87762" w14:textId="55E595B6" w:rsidR="00594453" w:rsidRPr="00505AFE" w:rsidRDefault="00594453" w:rsidP="00594453">
      <w:pPr>
        <w:pStyle w:val="Paragraphedeliste"/>
        <w:numPr>
          <w:ilvl w:val="0"/>
          <w:numId w:val="11"/>
        </w:numPr>
        <w:spacing w:after="0" w:line="240" w:lineRule="auto"/>
        <w:rPr>
          <w:rFonts w:cstheme="minorHAnsi"/>
          <w:lang w:val="en-US"/>
        </w:rPr>
      </w:pPr>
      <w:r w:rsidRPr="00505AFE">
        <w:rPr>
          <w:rFonts w:cstheme="minorHAnsi"/>
          <w:lang w:val="en-US"/>
        </w:rPr>
        <w:t>In your opinion, what would be the best way to collect</w:t>
      </w:r>
      <w:r w:rsidR="00830E27">
        <w:rPr>
          <w:rFonts w:cstheme="minorHAnsi"/>
          <w:lang w:val="en-US"/>
        </w:rPr>
        <w:t xml:space="preserve"> </w:t>
      </w:r>
      <w:r w:rsidRPr="00505AFE">
        <w:rPr>
          <w:rFonts w:cstheme="minorHAnsi"/>
          <w:lang w:val="en-US"/>
        </w:rPr>
        <w:t xml:space="preserve">patients' </w:t>
      </w:r>
      <w:r w:rsidR="00C26CE8">
        <w:rPr>
          <w:rFonts w:cstheme="minorHAnsi"/>
          <w:lang w:val="en-US"/>
        </w:rPr>
        <w:t>point of view</w:t>
      </w:r>
      <w:r w:rsidRPr="00505AFE">
        <w:rPr>
          <w:rFonts w:cstheme="minorHAnsi"/>
          <w:lang w:val="en-US"/>
        </w:rPr>
        <w:t xml:space="preserve"> in relation to their </w:t>
      </w:r>
      <w:r w:rsidR="00830E27">
        <w:rPr>
          <w:rFonts w:cstheme="minorHAnsi"/>
          <w:lang w:val="en-US"/>
        </w:rPr>
        <w:t>health</w:t>
      </w:r>
      <w:r w:rsidRPr="00505AFE">
        <w:rPr>
          <w:rFonts w:cstheme="minorHAnsi"/>
          <w:lang w:val="en-US"/>
        </w:rPr>
        <w:t>care experience and their health</w:t>
      </w:r>
      <w:r w:rsidR="00830E27">
        <w:rPr>
          <w:rFonts w:cstheme="minorHAnsi"/>
          <w:lang w:val="en-US"/>
        </w:rPr>
        <w:t xml:space="preserve"> in the clinic</w:t>
      </w:r>
      <w:r w:rsidRPr="00505AFE">
        <w:rPr>
          <w:rFonts w:cstheme="minorHAnsi"/>
          <w:lang w:val="en-US"/>
        </w:rPr>
        <w:t xml:space="preserve">? </w:t>
      </w:r>
    </w:p>
    <w:p w14:paraId="45F8D48D" w14:textId="77777777" w:rsidR="00594453" w:rsidRPr="00505AFE" w:rsidRDefault="00594453" w:rsidP="00594453">
      <w:pPr>
        <w:pStyle w:val="Paragraphedeliste"/>
        <w:rPr>
          <w:lang w:val="en-US"/>
        </w:rPr>
      </w:pPr>
    </w:p>
    <w:p w14:paraId="75FEF8EA" w14:textId="77777777" w:rsidR="00594453" w:rsidRPr="00505AFE" w:rsidRDefault="00594453" w:rsidP="00594453">
      <w:pPr>
        <w:pStyle w:val="Paragraphedeliste"/>
        <w:numPr>
          <w:ilvl w:val="0"/>
          <w:numId w:val="11"/>
        </w:numPr>
        <w:rPr>
          <w:lang w:val="en-US"/>
        </w:rPr>
      </w:pPr>
      <w:r w:rsidRPr="00505AFE">
        <w:rPr>
          <w:lang w:val="en-US"/>
        </w:rPr>
        <w:t>This concludes our interview. Do you have anything else to add or explain?</w:t>
      </w:r>
    </w:p>
    <w:p w14:paraId="42140FED" w14:textId="37727171" w:rsidR="00594453" w:rsidRPr="00505AFE" w:rsidRDefault="00594453" w:rsidP="00F42DA1">
      <w:pPr>
        <w:rPr>
          <w:i/>
          <w:iCs/>
          <w:lang w:val="en-US"/>
        </w:rPr>
      </w:pPr>
      <w:r w:rsidRPr="00505AFE">
        <w:rPr>
          <w:i/>
          <w:iCs/>
          <w:lang w:val="en-US"/>
        </w:rPr>
        <w:t>Note to interviewer: Indicate any observations, remarks or thoughts about the interview that you consider relevant in the summary sheet</w:t>
      </w:r>
    </w:p>
    <w:sectPr w:rsidR="00594453" w:rsidRPr="00505AFE">
      <w:head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06230" w14:textId="77777777" w:rsidR="00F3183C" w:rsidRDefault="00F3183C" w:rsidP="00300ADB">
      <w:pPr>
        <w:spacing w:after="0" w:line="240" w:lineRule="auto"/>
      </w:pPr>
      <w:r>
        <w:separator/>
      </w:r>
    </w:p>
  </w:endnote>
  <w:endnote w:type="continuationSeparator" w:id="0">
    <w:p w14:paraId="27163F0A" w14:textId="77777777" w:rsidR="00F3183C" w:rsidRDefault="00F3183C" w:rsidP="00300ADB">
      <w:pPr>
        <w:spacing w:after="0" w:line="240" w:lineRule="auto"/>
      </w:pPr>
      <w:r>
        <w:continuationSeparator/>
      </w:r>
    </w:p>
  </w:endnote>
  <w:endnote w:type="continuationNotice" w:id="1">
    <w:p w14:paraId="2B106776" w14:textId="77777777" w:rsidR="00F3183C" w:rsidRDefault="00F318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B5505" w14:textId="77777777" w:rsidR="00F3183C" w:rsidRDefault="00F3183C" w:rsidP="00300ADB">
      <w:pPr>
        <w:spacing w:after="0" w:line="240" w:lineRule="auto"/>
      </w:pPr>
      <w:r>
        <w:separator/>
      </w:r>
    </w:p>
  </w:footnote>
  <w:footnote w:type="continuationSeparator" w:id="0">
    <w:p w14:paraId="211EBFA2" w14:textId="77777777" w:rsidR="00F3183C" w:rsidRDefault="00F3183C" w:rsidP="00300ADB">
      <w:pPr>
        <w:spacing w:after="0" w:line="240" w:lineRule="auto"/>
      </w:pPr>
      <w:r>
        <w:continuationSeparator/>
      </w:r>
    </w:p>
  </w:footnote>
  <w:footnote w:type="continuationNotice" w:id="1">
    <w:p w14:paraId="2E713BA6" w14:textId="77777777" w:rsidR="00F3183C" w:rsidRDefault="00F318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3B649" w14:textId="63AD5975" w:rsidR="00514285" w:rsidRDefault="00514285" w:rsidP="00300ADB">
    <w:pPr>
      <w:pStyle w:val="En-tte"/>
      <w:jc w:val="right"/>
    </w:pPr>
  </w:p>
  <w:p w14:paraId="5E176255" w14:textId="464387D9" w:rsidR="00300ADB" w:rsidRDefault="006E5BD8" w:rsidP="00300ADB">
    <w:pPr>
      <w:pStyle w:val="En-tte"/>
      <w:jc w:val="right"/>
    </w:pPr>
    <w:r>
      <w:t>Appendix 1. Interview guid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E3B"/>
    <w:multiLevelType w:val="hybridMultilevel"/>
    <w:tmpl w:val="4940940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809A4"/>
    <w:multiLevelType w:val="hybridMultilevel"/>
    <w:tmpl w:val="73D4F9F2"/>
    <w:lvl w:ilvl="0" w:tplc="EAB49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11626D"/>
    <w:multiLevelType w:val="hybridMultilevel"/>
    <w:tmpl w:val="144E6D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B758A"/>
    <w:multiLevelType w:val="hybridMultilevel"/>
    <w:tmpl w:val="EAE04BF2"/>
    <w:lvl w:ilvl="0" w:tplc="69B6CAEC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A0ED9"/>
    <w:multiLevelType w:val="hybridMultilevel"/>
    <w:tmpl w:val="23F4CC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13190"/>
    <w:multiLevelType w:val="hybridMultilevel"/>
    <w:tmpl w:val="23F4CC1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E3325"/>
    <w:multiLevelType w:val="hybridMultilevel"/>
    <w:tmpl w:val="4EF6AAB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2712DB"/>
    <w:multiLevelType w:val="hybridMultilevel"/>
    <w:tmpl w:val="72BAECD0"/>
    <w:lvl w:ilvl="0" w:tplc="EAB49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41B1356"/>
    <w:multiLevelType w:val="hybridMultilevel"/>
    <w:tmpl w:val="D770931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C412D"/>
    <w:multiLevelType w:val="hybridMultilevel"/>
    <w:tmpl w:val="95D0FA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D00E0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0093722">
    <w:abstractNumId w:val="0"/>
  </w:num>
  <w:num w:numId="2" w16cid:durableId="673797550">
    <w:abstractNumId w:val="8"/>
  </w:num>
  <w:num w:numId="3" w16cid:durableId="640572826">
    <w:abstractNumId w:val="5"/>
  </w:num>
  <w:num w:numId="4" w16cid:durableId="1561281805">
    <w:abstractNumId w:val="2"/>
  </w:num>
  <w:num w:numId="5" w16cid:durableId="722215134">
    <w:abstractNumId w:val="6"/>
  </w:num>
  <w:num w:numId="6" w16cid:durableId="2017882370">
    <w:abstractNumId w:val="7"/>
  </w:num>
  <w:num w:numId="7" w16cid:durableId="1100444848">
    <w:abstractNumId w:val="1"/>
  </w:num>
  <w:num w:numId="8" w16cid:durableId="60836731">
    <w:abstractNumId w:val="3"/>
  </w:num>
  <w:num w:numId="9" w16cid:durableId="1423721589">
    <w:abstractNumId w:val="9"/>
  </w:num>
  <w:num w:numId="10" w16cid:durableId="1635136054">
    <w:abstractNumId w:val="9"/>
    <w:lvlOverride w:ilvl="0">
      <w:lvl w:ilvl="0" w:tplc="FFFFFFFF">
        <w:start w:val="1"/>
        <w:numFmt w:val="lowerLetter"/>
        <w:lvlText w:val="%1."/>
        <w:lvlJc w:val="left"/>
        <w:pPr>
          <w:ind w:left="1440" w:hanging="360"/>
        </w:pPr>
        <w:rPr>
          <w:rFonts w:hint="default"/>
        </w:rPr>
      </w:lvl>
    </w:lvlOverride>
    <w:lvlOverride w:ilvl="1">
      <w:lvl w:ilvl="1" w:tplc="96D00E0E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FFFFFFFF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FFFFFFF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FFFFFFFF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FFFFFFFF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FFFFFFF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FFFFFFFF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FFFFFFFF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1" w16cid:durableId="13378775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22B932"/>
    <w:rsid w:val="000048E7"/>
    <w:rsid w:val="00013E51"/>
    <w:rsid w:val="00024882"/>
    <w:rsid w:val="00033345"/>
    <w:rsid w:val="00034A79"/>
    <w:rsid w:val="00040D06"/>
    <w:rsid w:val="0004270C"/>
    <w:rsid w:val="00063768"/>
    <w:rsid w:val="00082525"/>
    <w:rsid w:val="000B75A7"/>
    <w:rsid w:val="000B7CEE"/>
    <w:rsid w:val="000C1CD1"/>
    <w:rsid w:val="000C2ADC"/>
    <w:rsid w:val="000D35DA"/>
    <w:rsid w:val="000D4BD5"/>
    <w:rsid w:val="000E1FA1"/>
    <w:rsid w:val="000E219C"/>
    <w:rsid w:val="000F1590"/>
    <w:rsid w:val="000F19F2"/>
    <w:rsid w:val="00104DD6"/>
    <w:rsid w:val="00113A89"/>
    <w:rsid w:val="00123BDF"/>
    <w:rsid w:val="001337E6"/>
    <w:rsid w:val="00166F4B"/>
    <w:rsid w:val="001A03C3"/>
    <w:rsid w:val="001A3075"/>
    <w:rsid w:val="001B742A"/>
    <w:rsid w:val="001C5E3B"/>
    <w:rsid w:val="001C61D3"/>
    <w:rsid w:val="001D482F"/>
    <w:rsid w:val="001D7B79"/>
    <w:rsid w:val="001E0D18"/>
    <w:rsid w:val="001E1714"/>
    <w:rsid w:val="001E2800"/>
    <w:rsid w:val="001F5102"/>
    <w:rsid w:val="00232CEC"/>
    <w:rsid w:val="00245BB2"/>
    <w:rsid w:val="00255AD1"/>
    <w:rsid w:val="00265638"/>
    <w:rsid w:val="00275809"/>
    <w:rsid w:val="00293BDA"/>
    <w:rsid w:val="002A163B"/>
    <w:rsid w:val="002A4848"/>
    <w:rsid w:val="002A4F1A"/>
    <w:rsid w:val="002B640E"/>
    <w:rsid w:val="002C0D85"/>
    <w:rsid w:val="002D3D66"/>
    <w:rsid w:val="002D7F7C"/>
    <w:rsid w:val="002E4D19"/>
    <w:rsid w:val="002F20AB"/>
    <w:rsid w:val="00300ADB"/>
    <w:rsid w:val="00302879"/>
    <w:rsid w:val="003041CC"/>
    <w:rsid w:val="0030733C"/>
    <w:rsid w:val="00311409"/>
    <w:rsid w:val="00314BE5"/>
    <w:rsid w:val="003153A8"/>
    <w:rsid w:val="0033178C"/>
    <w:rsid w:val="00341D25"/>
    <w:rsid w:val="0034495C"/>
    <w:rsid w:val="00352BBE"/>
    <w:rsid w:val="00395CE5"/>
    <w:rsid w:val="003C0427"/>
    <w:rsid w:val="003D4C15"/>
    <w:rsid w:val="003F034C"/>
    <w:rsid w:val="003F23FC"/>
    <w:rsid w:val="00402D16"/>
    <w:rsid w:val="00413AFC"/>
    <w:rsid w:val="004213B2"/>
    <w:rsid w:val="00424526"/>
    <w:rsid w:val="00424941"/>
    <w:rsid w:val="004360CB"/>
    <w:rsid w:val="0045481A"/>
    <w:rsid w:val="00456E54"/>
    <w:rsid w:val="004679B4"/>
    <w:rsid w:val="004A1E6C"/>
    <w:rsid w:val="004B2A9C"/>
    <w:rsid w:val="004B754B"/>
    <w:rsid w:val="004D12D0"/>
    <w:rsid w:val="004D5C54"/>
    <w:rsid w:val="004D6593"/>
    <w:rsid w:val="004E27A8"/>
    <w:rsid w:val="004F3E95"/>
    <w:rsid w:val="005007CE"/>
    <w:rsid w:val="00505AFE"/>
    <w:rsid w:val="00512A7F"/>
    <w:rsid w:val="00514285"/>
    <w:rsid w:val="00523E70"/>
    <w:rsid w:val="00524F4A"/>
    <w:rsid w:val="005254C4"/>
    <w:rsid w:val="00532EA3"/>
    <w:rsid w:val="00540969"/>
    <w:rsid w:val="00551AB2"/>
    <w:rsid w:val="00563099"/>
    <w:rsid w:val="00565B72"/>
    <w:rsid w:val="0057461C"/>
    <w:rsid w:val="00581928"/>
    <w:rsid w:val="005857E3"/>
    <w:rsid w:val="0059134F"/>
    <w:rsid w:val="00594453"/>
    <w:rsid w:val="005949CC"/>
    <w:rsid w:val="005A5343"/>
    <w:rsid w:val="005A7F97"/>
    <w:rsid w:val="005B3881"/>
    <w:rsid w:val="005B6DED"/>
    <w:rsid w:val="005C2206"/>
    <w:rsid w:val="006102E7"/>
    <w:rsid w:val="00640B9B"/>
    <w:rsid w:val="0066030F"/>
    <w:rsid w:val="00662C14"/>
    <w:rsid w:val="0067239C"/>
    <w:rsid w:val="0069572A"/>
    <w:rsid w:val="006A12F1"/>
    <w:rsid w:val="006A48E4"/>
    <w:rsid w:val="006D3A36"/>
    <w:rsid w:val="006E101B"/>
    <w:rsid w:val="006E28A8"/>
    <w:rsid w:val="006E5BD8"/>
    <w:rsid w:val="006F13D4"/>
    <w:rsid w:val="007065BF"/>
    <w:rsid w:val="00756919"/>
    <w:rsid w:val="007730E0"/>
    <w:rsid w:val="007D56B3"/>
    <w:rsid w:val="007E1C76"/>
    <w:rsid w:val="007E3F90"/>
    <w:rsid w:val="007F3575"/>
    <w:rsid w:val="00803594"/>
    <w:rsid w:val="00821C33"/>
    <w:rsid w:val="00827070"/>
    <w:rsid w:val="00830E27"/>
    <w:rsid w:val="0087093C"/>
    <w:rsid w:val="00880F85"/>
    <w:rsid w:val="00884B45"/>
    <w:rsid w:val="00890672"/>
    <w:rsid w:val="008A0D47"/>
    <w:rsid w:val="008A10AC"/>
    <w:rsid w:val="008B1DF0"/>
    <w:rsid w:val="008B25FF"/>
    <w:rsid w:val="008B52C9"/>
    <w:rsid w:val="008C209C"/>
    <w:rsid w:val="008C24F5"/>
    <w:rsid w:val="008C32BF"/>
    <w:rsid w:val="009015D7"/>
    <w:rsid w:val="00913898"/>
    <w:rsid w:val="00924880"/>
    <w:rsid w:val="0092710D"/>
    <w:rsid w:val="009359E5"/>
    <w:rsid w:val="009510B6"/>
    <w:rsid w:val="00972B74"/>
    <w:rsid w:val="009A6FF7"/>
    <w:rsid w:val="009C075B"/>
    <w:rsid w:val="009C412A"/>
    <w:rsid w:val="009D2FE0"/>
    <w:rsid w:val="009D4879"/>
    <w:rsid w:val="009F06CF"/>
    <w:rsid w:val="009F0ACA"/>
    <w:rsid w:val="00A030C8"/>
    <w:rsid w:val="00A063BC"/>
    <w:rsid w:val="00A07DED"/>
    <w:rsid w:val="00A1246D"/>
    <w:rsid w:val="00A26061"/>
    <w:rsid w:val="00A50880"/>
    <w:rsid w:val="00A77B18"/>
    <w:rsid w:val="00A85559"/>
    <w:rsid w:val="00A86C2D"/>
    <w:rsid w:val="00A87D7E"/>
    <w:rsid w:val="00A96D7A"/>
    <w:rsid w:val="00AC1EB6"/>
    <w:rsid w:val="00AE184A"/>
    <w:rsid w:val="00B010C4"/>
    <w:rsid w:val="00B23224"/>
    <w:rsid w:val="00B2792B"/>
    <w:rsid w:val="00B311AE"/>
    <w:rsid w:val="00B872B4"/>
    <w:rsid w:val="00B917B6"/>
    <w:rsid w:val="00BA5DDD"/>
    <w:rsid w:val="00BB6256"/>
    <w:rsid w:val="00BC3D1D"/>
    <w:rsid w:val="00BC5CC7"/>
    <w:rsid w:val="00BD5D9B"/>
    <w:rsid w:val="00BE0747"/>
    <w:rsid w:val="00BE4362"/>
    <w:rsid w:val="00BF1427"/>
    <w:rsid w:val="00BF199F"/>
    <w:rsid w:val="00BF3B94"/>
    <w:rsid w:val="00C26CE8"/>
    <w:rsid w:val="00C61D6C"/>
    <w:rsid w:val="00C721F4"/>
    <w:rsid w:val="00CA2655"/>
    <w:rsid w:val="00CA294B"/>
    <w:rsid w:val="00CA60C8"/>
    <w:rsid w:val="00CA7803"/>
    <w:rsid w:val="00CC66AE"/>
    <w:rsid w:val="00CD3486"/>
    <w:rsid w:val="00CE0BC5"/>
    <w:rsid w:val="00D44D54"/>
    <w:rsid w:val="00D45DDE"/>
    <w:rsid w:val="00D60C3D"/>
    <w:rsid w:val="00D65DB2"/>
    <w:rsid w:val="00DA7E26"/>
    <w:rsid w:val="00DC1555"/>
    <w:rsid w:val="00DD4617"/>
    <w:rsid w:val="00DF2DA2"/>
    <w:rsid w:val="00DF7F6B"/>
    <w:rsid w:val="00E019CC"/>
    <w:rsid w:val="00E0365E"/>
    <w:rsid w:val="00E15CA3"/>
    <w:rsid w:val="00E2646C"/>
    <w:rsid w:val="00E463D1"/>
    <w:rsid w:val="00E542D7"/>
    <w:rsid w:val="00E5759E"/>
    <w:rsid w:val="00E85741"/>
    <w:rsid w:val="00EA6D4F"/>
    <w:rsid w:val="00EB2913"/>
    <w:rsid w:val="00EC3FE6"/>
    <w:rsid w:val="00EE3EA1"/>
    <w:rsid w:val="00EE6148"/>
    <w:rsid w:val="00EE786E"/>
    <w:rsid w:val="00EF222A"/>
    <w:rsid w:val="00F10B0C"/>
    <w:rsid w:val="00F11243"/>
    <w:rsid w:val="00F12147"/>
    <w:rsid w:val="00F200EB"/>
    <w:rsid w:val="00F215D0"/>
    <w:rsid w:val="00F23292"/>
    <w:rsid w:val="00F3183C"/>
    <w:rsid w:val="00F41601"/>
    <w:rsid w:val="00F4286A"/>
    <w:rsid w:val="00F42DA1"/>
    <w:rsid w:val="00FA78C9"/>
    <w:rsid w:val="00FE71F8"/>
    <w:rsid w:val="00FF7C96"/>
    <w:rsid w:val="057D689B"/>
    <w:rsid w:val="0598389D"/>
    <w:rsid w:val="0A260088"/>
    <w:rsid w:val="0BCE0B51"/>
    <w:rsid w:val="0FEF15D7"/>
    <w:rsid w:val="10979A14"/>
    <w:rsid w:val="198DEA07"/>
    <w:rsid w:val="1E7B5BC1"/>
    <w:rsid w:val="204A978B"/>
    <w:rsid w:val="2115FAC3"/>
    <w:rsid w:val="262B32B4"/>
    <w:rsid w:val="265B52C8"/>
    <w:rsid w:val="2AFFDFA7"/>
    <w:rsid w:val="2E37A32B"/>
    <w:rsid w:val="3159063B"/>
    <w:rsid w:val="316B9573"/>
    <w:rsid w:val="32AAF0BF"/>
    <w:rsid w:val="35A8AB21"/>
    <w:rsid w:val="36B5A096"/>
    <w:rsid w:val="37D350D1"/>
    <w:rsid w:val="383F17D0"/>
    <w:rsid w:val="404F542E"/>
    <w:rsid w:val="427FD0E0"/>
    <w:rsid w:val="42EBB42B"/>
    <w:rsid w:val="451DCD53"/>
    <w:rsid w:val="48975867"/>
    <w:rsid w:val="48F6506E"/>
    <w:rsid w:val="4ACA6006"/>
    <w:rsid w:val="4DC03B9F"/>
    <w:rsid w:val="50E0FAC9"/>
    <w:rsid w:val="51EDD0B0"/>
    <w:rsid w:val="51FCDA2B"/>
    <w:rsid w:val="54C60F24"/>
    <w:rsid w:val="566E7C25"/>
    <w:rsid w:val="59D040DF"/>
    <w:rsid w:val="5C9E4F6A"/>
    <w:rsid w:val="5D384FF2"/>
    <w:rsid w:val="5E334FC5"/>
    <w:rsid w:val="5F8C6FF1"/>
    <w:rsid w:val="616AF087"/>
    <w:rsid w:val="64A8B0A7"/>
    <w:rsid w:val="672307C4"/>
    <w:rsid w:val="6D67EADC"/>
    <w:rsid w:val="6E22B932"/>
    <w:rsid w:val="725B4019"/>
    <w:rsid w:val="75577530"/>
    <w:rsid w:val="75C5C1E7"/>
    <w:rsid w:val="774CD3C5"/>
    <w:rsid w:val="78D2DDF1"/>
    <w:rsid w:val="7CFD0921"/>
    <w:rsid w:val="7D379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22B932"/>
  <w15:chartTrackingRefBased/>
  <w15:docId w15:val="{EB4D5246-3E34-46D2-8EDE-0E63B7CAD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00A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0ADB"/>
  </w:style>
  <w:style w:type="paragraph" w:styleId="Pieddepage">
    <w:name w:val="footer"/>
    <w:basedOn w:val="Normal"/>
    <w:link w:val="PieddepageCar"/>
    <w:uiPriority w:val="99"/>
    <w:unhideWhenUsed/>
    <w:rsid w:val="00300A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0ADB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00AD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00ADB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300ADB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300ADB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D4C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D4C1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D4C1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4C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4C1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4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4C15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505AFE"/>
    <w:rPr>
      <w:color w:val="666666"/>
    </w:rPr>
  </w:style>
  <w:style w:type="paragraph" w:styleId="Rvision">
    <w:name w:val="Revision"/>
    <w:hidden/>
    <w:uiPriority w:val="99"/>
    <w:semiHidden/>
    <w:rsid w:val="00413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222F05BF5D534982602F8291E3406A" ma:contentTypeVersion="17" ma:contentTypeDescription="Crée un document." ma:contentTypeScope="" ma:versionID="39dc93bc8608fff3b5d310c9f53b1cea">
  <xsd:schema xmlns:xsd="http://www.w3.org/2001/XMLSchema" xmlns:xs="http://www.w3.org/2001/XMLSchema" xmlns:p="http://schemas.microsoft.com/office/2006/metadata/properties" xmlns:ns2="95e2646a-53f6-44ac-a5c0-edf58e3960a5" xmlns:ns3="12527d16-bd37-4982-9004-c126eac4cbff" targetNamespace="http://schemas.microsoft.com/office/2006/metadata/properties" ma:root="true" ma:fieldsID="91ef182a817f452c9452351a6ac4d0a6" ns2:_="" ns3:_="">
    <xsd:import namespace="95e2646a-53f6-44ac-a5c0-edf58e3960a5"/>
    <xsd:import namespace="12527d16-bd37-4982-9004-c126eac4cb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2646a-53f6-44ac-a5c0-edf58e396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27d16-bd37-4982-9004-c126eac4cb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fcbb9cf-04d4-471d-b346-fe3f447eb9c2}" ma:internalName="TaxCatchAll" ma:showField="CatchAllData" ma:web="12527d16-bd37-4982-9004-c126eac4cb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527d16-bd37-4982-9004-c126eac4cbff" xsi:nil="true"/>
    <lcf76f155ced4ddcb4097134ff3c332f xmlns="95e2646a-53f6-44ac-a5c0-edf58e3960a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977168-0C65-487F-92DC-CFC339084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e2646a-53f6-44ac-a5c0-edf58e3960a5"/>
    <ds:schemaRef ds:uri="12527d16-bd37-4982-9004-c126eac4cb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1F2C40-A89E-4072-AB57-47721DF97F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3B844D-89E0-4248-8677-3B25664312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4C3B4A-0E5C-4924-97E3-7527F467328E}">
  <ds:schemaRefs>
    <ds:schemaRef ds:uri="http://schemas.microsoft.com/office/2006/metadata/properties"/>
    <ds:schemaRef ds:uri="http://schemas.microsoft.com/office/infopath/2007/PartnerControls"/>
    <ds:schemaRef ds:uri="12527d16-bd37-4982-9004-c126eac4cbff"/>
    <ds:schemaRef ds:uri="95e2646a-53f6-44ac-a5c0-edf58e3960a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79</TotalTime>
  <Pages>3</Pages>
  <Words>846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Beaupré</dc:creator>
  <cp:keywords/>
  <dc:description/>
  <cp:lastModifiedBy>Véronique Lowry</cp:lastModifiedBy>
  <cp:revision>30</cp:revision>
  <cp:lastPrinted>2021-11-25T14:00:00Z</cp:lastPrinted>
  <dcterms:created xsi:type="dcterms:W3CDTF">2021-09-21T13:10:00Z</dcterms:created>
  <dcterms:modified xsi:type="dcterms:W3CDTF">2024-05-2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222F05BF5D534982602F8291E3406A</vt:lpwstr>
  </property>
  <property fmtid="{D5CDD505-2E9C-101B-9397-08002B2CF9AE}" pid="3" name="MediaServiceImageTags">
    <vt:lpwstr/>
  </property>
</Properties>
</file>